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892D" w14:textId="77777777" w:rsidR="00F742EB" w:rsidRDefault="00F742EB" w:rsidP="00F742EB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pplementary Table S2-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Morphology type of SMEGC and MMEGC lesions.</w:t>
      </w:r>
    </w:p>
    <w:tbl>
      <w:tblPr>
        <w:tblW w:w="8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556"/>
        <w:gridCol w:w="890"/>
        <w:gridCol w:w="1276"/>
        <w:gridCol w:w="1156"/>
        <w:gridCol w:w="935"/>
        <w:gridCol w:w="1095"/>
      </w:tblGrid>
      <w:tr w:rsidR="00F742EB" w14:paraId="68604AF2" w14:textId="77777777" w:rsidTr="00F742EB">
        <w:trPr>
          <w:trHeight w:val="270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C41C3" w14:textId="77777777" w:rsidR="00F742EB" w:rsidRDefault="00F742E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ype of MEG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BB71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imary lesions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C395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condary lesion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E367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A9B4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milar location</w:t>
            </w:r>
          </w:p>
        </w:tc>
      </w:tr>
      <w:tr w:rsidR="00F742EB" w14:paraId="60C72D71" w14:textId="77777777" w:rsidTr="00F742EB">
        <w:trPr>
          <w:trHeight w:val="270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816D5" w14:textId="77777777" w:rsidR="00F742EB" w:rsidRDefault="00F742E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B8F5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orphology typ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3EBB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lypo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80D2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t elevate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DFE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perficially depresse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BF5F0" w14:textId="77777777" w:rsidR="00F742EB" w:rsidRDefault="00F742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6E189" w14:textId="77777777" w:rsidR="00F742EB" w:rsidRDefault="00F742E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742EB" w14:paraId="25CA4F87" w14:textId="77777777" w:rsidTr="00F742EB">
        <w:trPr>
          <w:trHeight w:val="270"/>
        </w:trPr>
        <w:tc>
          <w:tcPr>
            <w:tcW w:w="1432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3EBC" w14:textId="77777777" w:rsidR="00F742EB" w:rsidRDefault="00F742E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EGC(n=19)</w:t>
            </w: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A7B7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lypoi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BCCB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A31F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A65E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304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CDC3F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F742EB" w14:paraId="1284867C" w14:textId="77777777" w:rsidTr="00F742EB">
        <w:trPr>
          <w:trHeight w:val="270"/>
        </w:trPr>
        <w:tc>
          <w:tcPr>
            <w:tcW w:w="1432" w:type="dxa"/>
            <w:vMerge/>
            <w:vAlign w:val="center"/>
            <w:hideMark/>
          </w:tcPr>
          <w:p w14:paraId="5D59C495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807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t elevate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82422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EA18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67F8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84D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62B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</w:tr>
      <w:tr w:rsidR="00F742EB" w14:paraId="03AD2699" w14:textId="77777777" w:rsidTr="00F742EB">
        <w:trPr>
          <w:trHeight w:val="270"/>
        </w:trPr>
        <w:tc>
          <w:tcPr>
            <w:tcW w:w="1432" w:type="dxa"/>
            <w:vMerge/>
            <w:vAlign w:val="center"/>
            <w:hideMark/>
          </w:tcPr>
          <w:p w14:paraId="0127F687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4459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perficially depresse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0A1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C7D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080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B41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98AC3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</w:tr>
      <w:tr w:rsidR="00F742EB" w14:paraId="60B0F3DC" w14:textId="77777777" w:rsidTr="00F742EB">
        <w:trPr>
          <w:trHeight w:val="270"/>
        </w:trPr>
        <w:tc>
          <w:tcPr>
            <w:tcW w:w="1432" w:type="dxa"/>
            <w:vMerge/>
            <w:vAlign w:val="center"/>
            <w:hideMark/>
          </w:tcPr>
          <w:p w14:paraId="24AE6133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39C0C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4CE0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2962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5FAE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7033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3423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(63.2%)</w:t>
            </w:r>
          </w:p>
        </w:tc>
      </w:tr>
      <w:tr w:rsidR="00F742EB" w14:paraId="3E63F5FA" w14:textId="77777777" w:rsidTr="00F742EB">
        <w:trPr>
          <w:trHeight w:val="270"/>
        </w:trPr>
        <w:tc>
          <w:tcPr>
            <w:tcW w:w="14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3442" w14:textId="77777777" w:rsidR="00F742EB" w:rsidRDefault="00F742E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MEGC(n=4)</w:t>
            </w: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9B30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lypoi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C2E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E9B1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253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507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1336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F742EB" w14:paraId="25C797AE" w14:textId="77777777" w:rsidTr="00F742EB">
        <w:trPr>
          <w:trHeight w:val="270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05F4C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BA88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t elevate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B7A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E0CE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15F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6FB2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C1A5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F742EB" w14:paraId="112E591E" w14:textId="77777777" w:rsidTr="00F742EB">
        <w:trPr>
          <w:trHeight w:val="270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2C5A6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57088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perficially depressed</w:t>
            </w:r>
          </w:p>
        </w:tc>
        <w:tc>
          <w:tcPr>
            <w:tcW w:w="8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FBBA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052E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A429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9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6255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1B83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F742EB" w14:paraId="245253FB" w14:textId="77777777" w:rsidTr="00F742EB">
        <w:trPr>
          <w:trHeight w:val="270"/>
        </w:trPr>
        <w:tc>
          <w:tcPr>
            <w:tcW w:w="14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D9649" w14:textId="77777777" w:rsidR="00F742EB" w:rsidRDefault="00F742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45D0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077D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38D4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DE81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ACB44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9F5B" w14:textId="77777777" w:rsidR="00F742EB" w:rsidRDefault="00F742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(75%)</w:t>
            </w:r>
          </w:p>
        </w:tc>
      </w:tr>
    </w:tbl>
    <w:p w14:paraId="218E6DD1" w14:textId="056C8992" w:rsidR="005A77E8" w:rsidRDefault="00F742EB">
      <w:r>
        <w:rPr>
          <w:rFonts w:ascii="Times New Roman" w:eastAsia="宋体" w:hAnsi="Times New Roman" w:cs="Times New Roman"/>
          <w:color w:val="000000" w:themeColor="text1"/>
          <w:sz w:val="24"/>
        </w:rPr>
        <w:t>Notes: SMEGC, 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yn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MMEGC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eta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sectPr w:rsidR="005A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94B09" w14:textId="77777777" w:rsidR="00E52BB3" w:rsidRDefault="00E52BB3" w:rsidP="00F742EB">
      <w:r>
        <w:separator/>
      </w:r>
    </w:p>
  </w:endnote>
  <w:endnote w:type="continuationSeparator" w:id="0">
    <w:p w14:paraId="0191A29D" w14:textId="77777777" w:rsidR="00E52BB3" w:rsidRDefault="00E52BB3" w:rsidP="00F7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7FFD2" w14:textId="77777777" w:rsidR="00E52BB3" w:rsidRDefault="00E52BB3" w:rsidP="00F742EB">
      <w:r>
        <w:separator/>
      </w:r>
    </w:p>
  </w:footnote>
  <w:footnote w:type="continuationSeparator" w:id="0">
    <w:p w14:paraId="49EBC49A" w14:textId="77777777" w:rsidR="00E52BB3" w:rsidRDefault="00E52BB3" w:rsidP="00F74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50C"/>
    <w:rsid w:val="0016550C"/>
    <w:rsid w:val="005A77E8"/>
    <w:rsid w:val="00E52BB3"/>
    <w:rsid w:val="00F7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40FE96-E772-483C-A775-DDC3DD07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2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chn</dc:creator>
  <cp:keywords/>
  <dc:description/>
  <cp:lastModifiedBy>dragon chn</cp:lastModifiedBy>
  <cp:revision>2</cp:revision>
  <dcterms:created xsi:type="dcterms:W3CDTF">2023-11-08T14:57:00Z</dcterms:created>
  <dcterms:modified xsi:type="dcterms:W3CDTF">2023-11-08T14:57:00Z</dcterms:modified>
</cp:coreProperties>
</file>